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91B2D" w14:textId="77777777" w:rsidR="002F09CA" w:rsidRDefault="002F09CA" w:rsidP="002F09CA">
      <w:pPr>
        <w:spacing w:afterLines="50" w:after="156"/>
        <w:jc w:val="center"/>
        <w:rPr>
          <w:rFonts w:ascii="Times New Roman" w:hAnsi="Times New Roman" w:cs="Times New Roman"/>
          <w:sz w:val="36"/>
          <w:szCs w:val="36"/>
        </w:rPr>
      </w:pPr>
      <w:bookmarkStart w:id="0" w:name="_Hlk51441583"/>
      <w:r w:rsidRPr="002F09CA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175A5E89" w14:textId="71B887E7" w:rsidR="002F09CA" w:rsidRPr="00E47E5C" w:rsidRDefault="002F09CA" w:rsidP="00E47E5C">
      <w:pPr>
        <w:spacing w:afterLines="50" w:after="156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47E5C">
        <w:rPr>
          <w:rFonts w:ascii="Times New Roman" w:hAnsi="Times New Roman" w:cs="Times New Roman"/>
          <w:b/>
          <w:bCs/>
          <w:sz w:val="28"/>
          <w:szCs w:val="32"/>
        </w:rPr>
        <w:t>Prognostic value of lymphocyte count in severe COVID-19 patients with corticosteroid treatment</w:t>
      </w:r>
    </w:p>
    <w:p w14:paraId="412D18A9" w14:textId="4430C32E" w:rsidR="002F09CA" w:rsidRPr="002F09CA" w:rsidRDefault="002F09CA" w:rsidP="002F09CA">
      <w:pPr>
        <w:spacing w:afterLines="50" w:after="156"/>
        <w:rPr>
          <w:rFonts w:ascii="Times New Roman" w:hAnsi="Times New Roman" w:cs="Times New Roman"/>
        </w:rPr>
      </w:pPr>
      <w:r w:rsidRPr="002F09CA">
        <w:rPr>
          <w:rFonts w:ascii="Times New Roman" w:hAnsi="Times New Roman" w:cs="Times New Roman"/>
        </w:rPr>
        <w:t>Chenyang Lu, MD, PhD#, Yi Liu, MD#, Bo Chen, MD#, Hang Yang, MD, Huifang Hu, MD, Yi Liu, MD, PhD, Yi Zhao, MD *</w:t>
      </w:r>
    </w:p>
    <w:p w14:paraId="10195D40" w14:textId="7DC9E3CD" w:rsidR="002F09CA" w:rsidRDefault="002F09CA" w:rsidP="002F09CA">
      <w:pPr>
        <w:spacing w:afterLines="50" w:after="156"/>
        <w:rPr>
          <w:rFonts w:ascii="Times New Roman" w:hAnsi="Times New Roman" w:cs="Times New Roman"/>
        </w:rPr>
      </w:pPr>
      <w:r w:rsidRPr="002F09CA">
        <w:rPr>
          <w:rFonts w:ascii="Times New Roman" w:hAnsi="Times New Roman" w:cs="Times New Roman"/>
        </w:rPr>
        <w:t xml:space="preserve">*Correspondence to Yi Zhao, MD, Department of Rheumatology and Immunology, West China Hospital, Sichuan University, Chengdu 610041, Sichuan, China. Tel: 0086-18980605760, Fax: 0086-028-85422857. E-mail: </w:t>
      </w:r>
      <w:r w:rsidR="00521241" w:rsidRPr="00521241">
        <w:rPr>
          <w:rFonts w:ascii="Times New Roman" w:hAnsi="Times New Roman" w:cs="Times New Roman"/>
        </w:rPr>
        <w:t>zhao.y1977@163.com</w:t>
      </w:r>
    </w:p>
    <w:p w14:paraId="50215CAB" w14:textId="77777777" w:rsidR="00982D24" w:rsidRDefault="00982D24" w:rsidP="002F09CA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5FE54184" w14:textId="77777777" w:rsidR="00982D24" w:rsidRDefault="00982D24" w:rsidP="002F09CA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0516E9A4" w14:textId="2AECF7A5" w:rsidR="002F09CA" w:rsidRPr="002F09CA" w:rsidRDefault="002F09CA" w:rsidP="002F09CA">
      <w:pPr>
        <w:spacing w:afterLines="50" w:after="156"/>
        <w:rPr>
          <w:rFonts w:ascii="Times New Roman" w:hAnsi="Times New Roman" w:cs="Times New Roman"/>
          <w:b/>
          <w:bCs/>
        </w:rPr>
      </w:pPr>
      <w:r w:rsidRPr="002F09CA">
        <w:rPr>
          <w:rFonts w:ascii="Times New Roman" w:hAnsi="Times New Roman" w:cs="Times New Roman" w:hint="eastAsia"/>
          <w:b/>
          <w:bCs/>
        </w:rPr>
        <w:t>T</w:t>
      </w:r>
      <w:r w:rsidRPr="002F09CA">
        <w:rPr>
          <w:rFonts w:ascii="Times New Roman" w:hAnsi="Times New Roman" w:cs="Times New Roman"/>
          <w:b/>
          <w:bCs/>
        </w:rPr>
        <w:t>his PDF file includes:</w:t>
      </w:r>
    </w:p>
    <w:p w14:paraId="2160258E" w14:textId="3B145DAC" w:rsidR="00065327" w:rsidRPr="00B630E7" w:rsidRDefault="00065327" w:rsidP="00107F3F">
      <w:pPr>
        <w:spacing w:afterLines="50" w:after="156"/>
        <w:rPr>
          <w:rFonts w:ascii="Times New Roman" w:hAnsi="Times New Roman" w:cs="Times New Roman"/>
          <w:b/>
          <w:bCs/>
        </w:rPr>
      </w:pPr>
      <w:r w:rsidRPr="00780BAE">
        <w:rPr>
          <w:rFonts w:ascii="Times New Roman" w:hAnsi="Times New Roman" w:cs="Times New Roman" w:hint="eastAsia"/>
          <w:b/>
          <w:bCs/>
        </w:rPr>
        <w:t>T</w:t>
      </w:r>
      <w:r w:rsidRPr="00780BAE">
        <w:rPr>
          <w:rFonts w:ascii="Times New Roman" w:hAnsi="Times New Roman" w:cs="Times New Roman"/>
          <w:b/>
          <w:bCs/>
        </w:rPr>
        <w:t xml:space="preserve">able </w:t>
      </w:r>
      <w:r w:rsidR="00B630E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780BAE">
        <w:rPr>
          <w:rFonts w:ascii="Times New Roman" w:hAnsi="Times New Roman" w:cs="Times New Roman"/>
          <w:b/>
          <w:bCs/>
        </w:rPr>
        <w:t>. B</w:t>
      </w:r>
      <w:r w:rsidRPr="00780BAE">
        <w:rPr>
          <w:rFonts w:ascii="Times New Roman" w:hAnsi="Times New Roman" w:cs="Times New Roman" w:hint="eastAsia"/>
          <w:b/>
          <w:bCs/>
        </w:rPr>
        <w:t>as</w:t>
      </w:r>
      <w:r w:rsidRPr="00780BAE">
        <w:rPr>
          <w:rFonts w:ascii="Times New Roman" w:hAnsi="Times New Roman" w:cs="Times New Roman"/>
          <w:b/>
          <w:bCs/>
        </w:rPr>
        <w:t>eline clinical and laboratory characteristics of study population</w:t>
      </w:r>
      <w:bookmarkEnd w:id="0"/>
    </w:p>
    <w:tbl>
      <w:tblPr>
        <w:tblStyle w:val="2"/>
        <w:tblW w:w="8222" w:type="dxa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992"/>
      </w:tblGrid>
      <w:tr w:rsidR="00B630E7" w:rsidRPr="008B14CA" w14:paraId="53508093" w14:textId="77777777" w:rsidTr="002F0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4FB6292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bookmarkStart w:id="1" w:name="_Hlk52483333"/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B0156FA" w14:textId="044EA71C" w:rsidR="00B630E7" w:rsidRPr="008B14CA" w:rsidRDefault="00B630E7" w:rsidP="00107F3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corticosteroid</w:t>
            </w:r>
            <w:r w:rsidR="00107F3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  <w:p w14:paraId="6D7289C9" w14:textId="77777777" w:rsidR="00B630E7" w:rsidRPr="008B14CA" w:rsidRDefault="00B630E7" w:rsidP="00107F3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=25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E1CE379" w14:textId="586D839C" w:rsidR="00B630E7" w:rsidRPr="008B14CA" w:rsidRDefault="00B630E7" w:rsidP="00107F3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ticosteroid</w:t>
            </w:r>
            <w:r w:rsidR="00107F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  <w:p w14:paraId="154F71C0" w14:textId="77777777" w:rsidR="00B630E7" w:rsidRPr="008B14CA" w:rsidRDefault="00B630E7" w:rsidP="00107F3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=23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3CB8F98" w14:textId="77777777" w:rsidR="00B630E7" w:rsidRPr="008B14CA" w:rsidRDefault="00B630E7" w:rsidP="00107F3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68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B630E7" w:rsidRPr="008B14CA" w14:paraId="00155415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tcBorders>
              <w:top w:val="single" w:sz="8" w:space="0" w:color="auto"/>
              <w:bottom w:val="nil"/>
            </w:tcBorders>
          </w:tcPr>
          <w:p w14:paraId="526176BF" w14:textId="4B7C82FD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18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  <w:r w:rsidRPr="00C618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eline and demographic</w:t>
            </w:r>
            <w:r w:rsidR="009733A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eatures</w:t>
            </w:r>
          </w:p>
        </w:tc>
      </w:tr>
      <w:tr w:rsidR="00B630E7" w:rsidRPr="008B14CA" w14:paraId="25E09BBB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4D47632C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6B47C02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90 ± 14.6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150624DB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54 ± 14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7C0AE04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3</w:t>
            </w:r>
          </w:p>
        </w:tc>
      </w:tr>
      <w:tr w:rsidR="00B630E7" w:rsidRPr="008B14CA" w14:paraId="5658755F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34C32B54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3E61F98D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 (55.2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FAF6D5D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 (40.5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8036C25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B630E7" w:rsidRPr="008B14CA" w14:paraId="10B4FD7D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1A9BA49E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BP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6006F27A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.02 ± 18.8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5910B30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.72 ± 18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866F440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1</w:t>
            </w:r>
          </w:p>
        </w:tc>
      </w:tr>
      <w:tr w:rsidR="00B630E7" w:rsidRPr="008B14CA" w14:paraId="674B0BC4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0A6D6DC5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BP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318CB60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10 ± 12.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93EED2E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49 ± 11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1DC63E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7</w:t>
            </w:r>
          </w:p>
        </w:tc>
      </w:tr>
      <w:tr w:rsidR="00B630E7" w:rsidRPr="008B14CA" w14:paraId="54674156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450F56D6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R</w:t>
            </w:r>
            <w:r w:rsidRPr="0000733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spiratory rate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breaths/m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8833A83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3 ± 7.8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D68AD92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4 ± 8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3D7AF28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8</w:t>
            </w:r>
          </w:p>
        </w:tc>
      </w:tr>
      <w:tr w:rsidR="00B630E7" w:rsidRPr="008B14CA" w14:paraId="656D8171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184255BD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art rate, beats/m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3DFF0CD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.34 ± 15.8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125CAB5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22 ± 17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1DE3A41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3</w:t>
            </w:r>
          </w:p>
        </w:tc>
      </w:tr>
      <w:tr w:rsidR="00B630E7" w:rsidRPr="008B14CA" w14:paraId="1B6D9774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tcBorders>
              <w:top w:val="nil"/>
              <w:bottom w:val="nil"/>
            </w:tcBorders>
          </w:tcPr>
          <w:p w14:paraId="350BA960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2B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mptoms</w:t>
            </w:r>
          </w:p>
        </w:tc>
      </w:tr>
      <w:tr w:rsidR="00B630E7" w:rsidRPr="008B14CA" w14:paraId="6745413D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5657ECDE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Fev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0626F58A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 (79.9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1FA6706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4 (83.6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F32B48C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0</w:t>
            </w:r>
          </w:p>
        </w:tc>
      </w:tr>
      <w:tr w:rsidR="00B630E7" w:rsidRPr="008B14CA" w14:paraId="084E71CC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66E4ADF4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oug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6DF25FF3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 (64.86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657E637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 (63.7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527860C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4</w:t>
            </w:r>
          </w:p>
        </w:tc>
      </w:tr>
      <w:tr w:rsidR="00B630E7" w:rsidRPr="008B14CA" w14:paraId="046A4701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44706744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yspn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7367279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 (38.2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ED24C78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 (38.7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CC807F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7</w:t>
            </w:r>
          </w:p>
        </w:tc>
      </w:tr>
      <w:tr w:rsidR="00B630E7" w:rsidRPr="008B14CA" w14:paraId="44309506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7C32B40C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Fatig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0322386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 (32.0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E89AC8F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 (34.4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2ADE4D4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7</w:t>
            </w:r>
          </w:p>
        </w:tc>
      </w:tr>
      <w:tr w:rsidR="00B630E7" w:rsidRPr="008B14CA" w14:paraId="34904B17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16D1D243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0A7C07F8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 (15.06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34A6E57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 (16.8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977D0C0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6</w:t>
            </w:r>
          </w:p>
        </w:tc>
      </w:tr>
      <w:tr w:rsidR="00B630E7" w:rsidRPr="008B14CA" w14:paraId="6406D276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1E9D7611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19C7334F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3.86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A081BF8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5.1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425AA65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3</w:t>
            </w:r>
          </w:p>
        </w:tc>
      </w:tr>
      <w:tr w:rsidR="00B630E7" w:rsidRPr="008B14CA" w14:paraId="3E6F7471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tcBorders>
              <w:top w:val="nil"/>
              <w:bottom w:val="nil"/>
            </w:tcBorders>
          </w:tcPr>
          <w:p w14:paraId="74C4D6C0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18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C618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orbidities</w:t>
            </w:r>
          </w:p>
        </w:tc>
      </w:tr>
      <w:tr w:rsidR="00B630E7" w:rsidRPr="008B14CA" w14:paraId="28A83444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54D2F415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3BEAAC16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 (35.9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4D89565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 (34.4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3E80F84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1</w:t>
            </w:r>
          </w:p>
        </w:tc>
      </w:tr>
      <w:tr w:rsidR="00B630E7" w:rsidRPr="008B14CA" w14:paraId="6B9CE503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57E9CB2D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3F24593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 (17.3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707F3A9D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 (12.0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F89C9C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</w:tc>
      </w:tr>
      <w:tr w:rsidR="00B630E7" w:rsidRPr="008B14CA" w14:paraId="73D16072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7D0A83D8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hronic lung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1770FB12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4.2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45C8FEB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 (6.4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0A14EB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3</w:t>
            </w:r>
          </w:p>
        </w:tc>
      </w:tr>
      <w:tr w:rsidR="00B630E7" w:rsidRPr="008B14CA" w14:paraId="5D5AB3F6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426DF6E4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0FA55DE0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 (11.2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60F1412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7.7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B81CB23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6</w:t>
            </w:r>
          </w:p>
        </w:tc>
      </w:tr>
      <w:tr w:rsidR="00B630E7" w:rsidRPr="008B14CA" w14:paraId="18147AB1" w14:textId="77777777" w:rsidTr="002F09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7BB6D1AF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F97274D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3.0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4CB9135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3.45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8E8F19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3</w:t>
            </w:r>
          </w:p>
        </w:tc>
      </w:tr>
      <w:tr w:rsidR="00B630E7" w:rsidRPr="008B14CA" w14:paraId="39AAB202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64B38C26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utoimmune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57148251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.54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8D84893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2.5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C64FF81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5</w:t>
            </w:r>
          </w:p>
        </w:tc>
      </w:tr>
      <w:tr w:rsidR="00B630E7" w:rsidRPr="008B14CA" w14:paraId="7CB81F73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tcBorders>
              <w:top w:val="nil"/>
              <w:bottom w:val="nil"/>
            </w:tcBorders>
          </w:tcPr>
          <w:p w14:paraId="647BCEC4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 test</w:t>
            </w:r>
          </w:p>
        </w:tc>
      </w:tr>
      <w:tr w:rsidR="00B630E7" w:rsidRPr="008B14CA" w14:paraId="760F82E6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3E9B6E59" w14:textId="60011EA8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RBC</w:t>
            </w:r>
            <w:r w:rsidR="0027270B" w:rsidRPr="0027270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,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×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10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12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6BE511A3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8 ± 0.6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DE29B17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6 ± 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964AB62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9</w:t>
            </w:r>
          </w:p>
        </w:tc>
      </w:tr>
      <w:tr w:rsidR="00B630E7" w:rsidRPr="008B14CA" w14:paraId="2A8741B2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4C1DA984" w14:textId="5E79ED9A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>Hemoglobin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8FCFF73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.40 ± 17.8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CE0B818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.84 ± 17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40337FA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8</w:t>
            </w:r>
          </w:p>
        </w:tc>
      </w:tr>
      <w:tr w:rsidR="00B630E7" w:rsidRPr="008B14CA" w14:paraId="50EA5A0E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21F01545" w14:textId="31A4E100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latelet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×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10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9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126CB61C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.10 ± 96.8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F9312EE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8.47 ± 83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84A2E97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B630E7" w:rsidRPr="008B14CA" w14:paraId="300ADD85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498DA706" w14:textId="7B3EAE6D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White blood cell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×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10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9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5A4D6626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 ± 5.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65498E4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0 ± 3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7A61E8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7</w:t>
            </w:r>
          </w:p>
        </w:tc>
      </w:tr>
      <w:tr w:rsidR="00B630E7" w:rsidRPr="008B14CA" w14:paraId="2B2DF1B6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2BE101CC" w14:textId="31F40B69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eutrophile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×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10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9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20EB7B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9 ± 6.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9AAC1B2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3 ± 4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6D597D0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2</w:t>
            </w:r>
          </w:p>
        </w:tc>
      </w:tr>
      <w:tr w:rsidR="00B630E7" w:rsidRPr="008B14CA" w14:paraId="08E8B7C0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1C9EA338" w14:textId="791FDDF1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Lymphocyte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×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10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9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0CE8557E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 ± 0.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8247473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 ± 0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9944A07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630E7" w:rsidRPr="008B14CA" w14:paraId="5BF92A3E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62DE05FB" w14:textId="595804A6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onocyte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×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10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9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A986817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 ± 3.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3DE2880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 ± 0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CC490F0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B630E7" w:rsidRPr="008B14CA" w14:paraId="7BDC9E30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00D66B50" w14:textId="71FCFFC7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rocalcitonin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, </w:t>
            </w:r>
            <w:r w:rsidR="0027270B" w:rsidRPr="0027270B">
              <w:rPr>
                <w:rFonts w:ascii="Times New Roman" w:eastAsia="宋体" w:hAnsi="Times New Roman"/>
                <w:b w:val="0"/>
                <w:bCs w:val="0"/>
                <w:kern w:val="0"/>
                <w:sz w:val="18"/>
                <w:szCs w:val="18"/>
              </w:rPr>
              <w:t>ng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3CDF86EC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2 ± 17.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647E1AD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 ± 1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EA99C43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630E7" w:rsidRPr="008B14CA" w14:paraId="22F9D5C7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59AD8E59" w14:textId="57264A08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LT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23AD05C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75 ± 33.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5584611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35 ± 72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684E2B4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B630E7" w:rsidRPr="008B14CA" w14:paraId="7D061AE8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658B0A95" w14:textId="5E344A28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ST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221E76C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80 ± 26.9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9B7E64A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28 ± 105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F0A665E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</w:t>
            </w:r>
          </w:p>
        </w:tc>
      </w:tr>
      <w:tr w:rsidR="00B630E7" w:rsidRPr="008B14CA" w14:paraId="03C85794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6E4332BC" w14:textId="01AA18A9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lbumin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, </w:t>
            </w:r>
            <w:r w:rsidR="007A31D5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2FE4B43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68 ± 4.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109A11A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93 ± 5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A3CBA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630E7" w:rsidRPr="008B14CA" w14:paraId="14A5451F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37D48C0E" w14:textId="642E2347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reatine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, </w:t>
            </w:r>
            <w:r w:rsidR="0027270B" w:rsidRPr="0027270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μ</w:t>
            </w:r>
            <w:r w:rsidR="0027270B" w:rsidRPr="0027270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/</w:t>
            </w:r>
            <w:r w:rsidR="0027270B" w:rsidRPr="0027270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00DB867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32 ± 180.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96834AA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4 ± 34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B9314E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4</w:t>
            </w:r>
          </w:p>
        </w:tc>
      </w:tr>
      <w:tr w:rsidR="00B630E7" w:rsidRPr="008B14CA" w14:paraId="6BC3B936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23596A30" w14:textId="43624AB8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s-cTnI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ng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384B888F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 ± 3.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4C2969D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 ± 1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818D581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630E7" w:rsidRPr="008B14CA" w14:paraId="56822062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4EA5367E" w14:textId="100C708C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RP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33284C93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59 ± 47.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C0E8436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17 ± 63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3F2D92B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630E7" w:rsidRPr="008B14CA" w14:paraId="417B4749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592140AB" w14:textId="39778038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-dimer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</w:t>
            </w:r>
            <w:r w:rsidR="0027270B" w:rsidRPr="0027270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6BBABDA1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4 ± 9.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7609BDB3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9 ± 21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EBF71BD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B630E7" w:rsidRPr="008B14CA" w14:paraId="1FCB1EA9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316A9D74" w14:textId="4AAB72A5" w:rsidR="00B630E7" w:rsidRPr="0027270B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otal bilirubin</w:t>
            </w:r>
            <w:r w:rsidR="0027270B" w:rsidRPr="0027270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,</w:t>
            </w:r>
            <w:r w:rsidR="00B01F8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="00B01F89" w:rsidRPr="0027270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μ</w:t>
            </w:r>
            <w:r w:rsidR="00B01F89" w:rsidRPr="0027270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/</w:t>
            </w:r>
            <w:r w:rsidR="00B01F89" w:rsidRPr="0027270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62272E20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74 ± 7.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14216A4E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88 ± 28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F7DC4B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</w:t>
            </w:r>
          </w:p>
        </w:tc>
      </w:tr>
      <w:tr w:rsidR="00B630E7" w:rsidRPr="008B14CA" w14:paraId="6E236EE9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tcBorders>
              <w:top w:val="nil"/>
              <w:bottom w:val="nil"/>
            </w:tcBorders>
          </w:tcPr>
          <w:p w14:paraId="4E640512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atment</w:t>
            </w:r>
          </w:p>
        </w:tc>
      </w:tr>
      <w:tr w:rsidR="00B630E7" w:rsidRPr="008B14CA" w14:paraId="1313CBEA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6062C5A5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nterfer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8454573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 (11.2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48625F2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 (21.9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6A6E3C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B630E7" w:rsidRPr="008B14CA" w14:paraId="14DBD9D8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79829ADC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rbido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27BD55F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 (74.5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3B5634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 (76.2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AE2C0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9</w:t>
            </w:r>
          </w:p>
        </w:tc>
      </w:tr>
      <w:tr w:rsidR="00B630E7" w:rsidRPr="008B14CA" w14:paraId="2A3EB666" w14:textId="77777777" w:rsidTr="002F09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5140EA04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mmunoglobul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25E7E49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 (27.8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E1F8066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 (72.8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98DA6A4" w14:textId="77777777" w:rsidR="00B630E7" w:rsidRPr="008B14CA" w:rsidRDefault="00B630E7" w:rsidP="00107F3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630E7" w:rsidRPr="008B14CA" w14:paraId="26088855" w14:textId="77777777" w:rsidTr="002F0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12" w:space="0" w:color="auto"/>
            </w:tcBorders>
            <w:hideMark/>
          </w:tcPr>
          <w:p w14:paraId="42E83235" w14:textId="77777777" w:rsidR="00B630E7" w:rsidRPr="008B14CA" w:rsidRDefault="00B630E7" w:rsidP="00107F3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Oseltamivir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hideMark/>
          </w:tcPr>
          <w:p w14:paraId="60DAFC36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 (22.39%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hideMark/>
          </w:tcPr>
          <w:p w14:paraId="4C0A7F1B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 (27.16%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hideMark/>
          </w:tcPr>
          <w:p w14:paraId="49BB0055" w14:textId="77777777" w:rsidR="00B630E7" w:rsidRPr="008B14CA" w:rsidRDefault="00B630E7" w:rsidP="00107F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14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2</w:t>
            </w:r>
          </w:p>
        </w:tc>
      </w:tr>
    </w:tbl>
    <w:bookmarkEnd w:id="1"/>
    <w:p w14:paraId="264DA57C" w14:textId="0F639B50" w:rsidR="00065327" w:rsidRPr="00B86450" w:rsidRDefault="00065327" w:rsidP="00065327">
      <w:pPr>
        <w:rPr>
          <w:rFonts w:ascii="Times New Roman" w:hAnsi="Times New Roman" w:cs="Times New Roman"/>
          <w:sz w:val="18"/>
          <w:szCs w:val="18"/>
        </w:rPr>
      </w:pPr>
      <w:r w:rsidRPr="00AD5627">
        <w:rPr>
          <w:rFonts w:ascii="Times New Roman" w:hAnsi="Times New Roman" w:cs="Times New Roman" w:hint="eastAsia"/>
          <w:sz w:val="18"/>
          <w:szCs w:val="18"/>
        </w:rPr>
        <w:t>S</w:t>
      </w:r>
      <w:r w:rsidRPr="00AD5627">
        <w:rPr>
          <w:rFonts w:ascii="Times New Roman" w:hAnsi="Times New Roman" w:cs="Times New Roman"/>
          <w:sz w:val="18"/>
          <w:szCs w:val="18"/>
        </w:rPr>
        <w:t>BP, systo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AD5627">
        <w:rPr>
          <w:rFonts w:ascii="Times New Roman" w:hAnsi="Times New Roman" w:cs="Times New Roman"/>
          <w:sz w:val="18"/>
          <w:szCs w:val="18"/>
        </w:rPr>
        <w:t>ic blood pressure;</w:t>
      </w:r>
      <w:r>
        <w:rPr>
          <w:rFonts w:ascii="Times New Roman" w:hAnsi="Times New Roman" w:cs="Times New Roman"/>
          <w:sz w:val="18"/>
          <w:szCs w:val="18"/>
        </w:rPr>
        <w:t xml:space="preserve"> DBP, </w:t>
      </w:r>
      <w:r w:rsidRPr="00AD5627">
        <w:rPr>
          <w:rFonts w:ascii="Times New Roman" w:hAnsi="Times New Roman" w:cs="Times New Roman"/>
          <w:sz w:val="18"/>
          <w:szCs w:val="18"/>
        </w:rPr>
        <w:t>diastolic blood pressur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B86450">
        <w:rPr>
          <w:rFonts w:ascii="Times New Roman" w:hAnsi="Times New Roman" w:cs="Times New Roman"/>
          <w:sz w:val="18"/>
          <w:szCs w:val="18"/>
        </w:rPr>
        <w:t>RBC, red blood cell; ALT, alanine aminotransaminase; AST, aspartate aminotransferase; Hs-cTnI, high sensitivity cardiac troponin</w:t>
      </w:r>
      <w:r>
        <w:rPr>
          <w:rFonts w:ascii="Times New Roman" w:hAnsi="Times New Roman" w:cs="Times New Roman"/>
          <w:sz w:val="18"/>
          <w:szCs w:val="18"/>
        </w:rPr>
        <w:t xml:space="preserve"> I</w:t>
      </w:r>
      <w:r w:rsidRPr="00B86450">
        <w:rPr>
          <w:rFonts w:ascii="Times New Roman" w:hAnsi="Times New Roman" w:cs="Times New Roman"/>
          <w:sz w:val="18"/>
          <w:szCs w:val="18"/>
        </w:rPr>
        <w:t>; CRP, C-reactive protein; CI, confidence interval.</w:t>
      </w:r>
    </w:p>
    <w:p w14:paraId="03808222" w14:textId="740CF6D7" w:rsidR="00065327" w:rsidRPr="00107F3F" w:rsidRDefault="00065327"/>
    <w:p w14:paraId="01A24E9E" w14:textId="056124F7" w:rsidR="00F24622" w:rsidRPr="00107F3F" w:rsidRDefault="00121790" w:rsidP="00107F3F">
      <w:pPr>
        <w:spacing w:afterLines="50" w:after="156"/>
        <w:rPr>
          <w:rFonts w:ascii="Times New Roman" w:hAnsi="Times New Roman" w:cs="Times New Roman"/>
          <w:b/>
          <w:bCs/>
        </w:rPr>
      </w:pPr>
      <w:r w:rsidRPr="00D6195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316E2">
        <w:rPr>
          <w:rFonts w:ascii="Times New Roman" w:hAnsi="Times New Roman" w:cs="Times New Roman"/>
          <w:b/>
          <w:bCs/>
        </w:rPr>
        <w:t>2</w:t>
      </w:r>
      <w:r w:rsidRPr="00D6195A">
        <w:rPr>
          <w:rFonts w:ascii="Times New Roman" w:hAnsi="Times New Roman" w:cs="Times New Roman"/>
          <w:b/>
          <w:bCs/>
        </w:rPr>
        <w:t>.</w:t>
      </w:r>
      <w:r w:rsidRPr="00D6195A">
        <w:rPr>
          <w:rFonts w:ascii="Times New Roman" w:hAnsi="Times New Roman" w:cs="Times New Roman"/>
        </w:rPr>
        <w:t xml:space="preserve"> </w:t>
      </w:r>
      <w:r w:rsidR="00C428EB" w:rsidRPr="00631045">
        <w:rPr>
          <w:rFonts w:ascii="Times New Roman" w:hAnsi="Times New Roman" w:cs="Times New Roman"/>
          <w:b/>
          <w:bCs/>
        </w:rPr>
        <w:t xml:space="preserve">Univariable </w:t>
      </w:r>
      <w:r w:rsidR="00C428EB">
        <w:rPr>
          <w:rFonts w:ascii="Times New Roman" w:hAnsi="Times New Roman" w:cs="Times New Roman"/>
          <w:b/>
          <w:bCs/>
        </w:rPr>
        <w:t>and m</w:t>
      </w:r>
      <w:r>
        <w:rPr>
          <w:rFonts w:ascii="Times New Roman" w:hAnsi="Times New Roman" w:cs="Times New Roman"/>
          <w:b/>
          <w:bCs/>
        </w:rPr>
        <w:t>ult</w:t>
      </w:r>
      <w:r w:rsidRPr="00631045">
        <w:rPr>
          <w:rFonts w:ascii="Times New Roman" w:hAnsi="Times New Roman" w:cs="Times New Roman"/>
          <w:b/>
          <w:bCs/>
        </w:rPr>
        <w:t>ivariable logistic regression analysis evaluating the effect of corticosteroid</w:t>
      </w:r>
      <w:r w:rsidR="008F05E2">
        <w:rPr>
          <w:rFonts w:ascii="Times New Roman" w:hAnsi="Times New Roman" w:cs="Times New Roman"/>
          <w:b/>
          <w:bCs/>
        </w:rPr>
        <w:t>s</w:t>
      </w:r>
      <w:r w:rsidRPr="00631045">
        <w:rPr>
          <w:rFonts w:ascii="Times New Roman" w:hAnsi="Times New Roman" w:cs="Times New Roman"/>
          <w:b/>
          <w:bCs/>
        </w:rPr>
        <w:t xml:space="preserve"> and significant confounders on mortality</w:t>
      </w:r>
    </w:p>
    <w:tbl>
      <w:tblPr>
        <w:tblStyle w:val="a9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850"/>
        <w:gridCol w:w="284"/>
        <w:gridCol w:w="1533"/>
        <w:gridCol w:w="819"/>
      </w:tblGrid>
      <w:tr w:rsidR="00107F3F" w:rsidRPr="002A3E15" w14:paraId="06DAE6F4" w14:textId="73CCCDC8" w:rsidTr="00107F3F">
        <w:trPr>
          <w:trHeight w:val="535"/>
          <w:jc w:val="center"/>
        </w:trPr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23019490" w14:textId="5C67DA94" w:rsidR="00107F3F" w:rsidRPr="00B21AAD" w:rsidRDefault="00107F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A9C442" w14:textId="5E1D9649" w:rsidR="00107F3F" w:rsidRPr="00B21AAD" w:rsidRDefault="00107F3F" w:rsidP="00107F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AA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nivariable analysis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362B906A" w14:textId="77777777" w:rsidR="00107F3F" w:rsidRPr="00B21AAD" w:rsidRDefault="00107F3F" w:rsidP="00107F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FF69C5" w14:textId="5792CF67" w:rsidR="00107F3F" w:rsidRPr="00B21AAD" w:rsidRDefault="00107F3F" w:rsidP="00107F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A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analysis</w:t>
            </w:r>
          </w:p>
        </w:tc>
      </w:tr>
      <w:tr w:rsidR="00107F3F" w:rsidRPr="002A3E15" w14:paraId="66CB6FA4" w14:textId="6B8964A2" w:rsidTr="00107F3F">
        <w:trPr>
          <w:trHeight w:val="535"/>
          <w:jc w:val="center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0DFDA1BA" w14:textId="3250477D" w:rsidR="00107F3F" w:rsidRPr="002A3E15" w:rsidRDefault="00107F3F" w:rsidP="00B21A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321A16" w14:textId="70F28F1F" w:rsidR="00107F3F" w:rsidRPr="002A3E15" w:rsidRDefault="00107F3F" w:rsidP="00B21A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1F9CB3" w14:textId="2C5B1A56" w:rsidR="00107F3F" w:rsidRPr="002A3E15" w:rsidRDefault="00107F3F" w:rsidP="00B21AA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B6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2A3E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9A8E77F" w14:textId="77777777" w:rsidR="00107F3F" w:rsidRPr="002A3E15" w:rsidRDefault="00107F3F" w:rsidP="00B21A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BF44D" w14:textId="40500A53" w:rsidR="00107F3F" w:rsidRPr="002A3E15" w:rsidRDefault="00107F3F" w:rsidP="00B21AA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E6924A" w14:textId="4C595E94" w:rsidR="00107F3F" w:rsidRPr="002A3E15" w:rsidRDefault="00107F3F" w:rsidP="00B21AA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B6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2A3E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07F3F" w:rsidRPr="002A3E15" w14:paraId="6AC56A0F" w14:textId="7886E909" w:rsidTr="00107F3F">
        <w:trPr>
          <w:trHeight w:val="535"/>
          <w:jc w:val="center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16DAE35A" w14:textId="6EF6999D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FC07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 yr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E73F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≤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r</w:t>
            </w: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268CF48" w14:textId="09E46615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.79 (2.92- 7.86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9E4D4D2" w14:textId="1A2CEC47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1B18BDE" w14:textId="77777777" w:rsidR="00107F3F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sz="8" w:space="0" w:color="auto"/>
            </w:tcBorders>
            <w:vAlign w:val="center"/>
          </w:tcPr>
          <w:p w14:paraId="796D0AE0" w14:textId="3FC5C8B5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 (1.62- 6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single" w:sz="8" w:space="0" w:color="auto"/>
            </w:tcBorders>
            <w:vAlign w:val="center"/>
          </w:tcPr>
          <w:p w14:paraId="6AA6FB66" w14:textId="59527933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107F3F" w:rsidRPr="002A3E15" w14:paraId="5B7D9F01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7F1022D1" w14:textId="167F067C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Diabetes</w:t>
            </w: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 xml:space="preserve"> (yes vs no)</w:t>
            </w:r>
          </w:p>
        </w:tc>
        <w:tc>
          <w:tcPr>
            <w:tcW w:w="1701" w:type="dxa"/>
            <w:vAlign w:val="center"/>
          </w:tcPr>
          <w:p w14:paraId="2914B280" w14:textId="2A627335" w:rsidR="00107F3F" w:rsidRPr="00C6186B" w:rsidRDefault="00107F3F" w:rsidP="00564F9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.08 (0.56- 2.07)</w:t>
            </w:r>
          </w:p>
        </w:tc>
        <w:tc>
          <w:tcPr>
            <w:tcW w:w="850" w:type="dxa"/>
            <w:vAlign w:val="center"/>
          </w:tcPr>
          <w:p w14:paraId="1A1094AC" w14:textId="1DEA8369" w:rsidR="00107F3F" w:rsidRPr="00C6186B" w:rsidRDefault="00107F3F" w:rsidP="00564F9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823</w:t>
            </w:r>
          </w:p>
        </w:tc>
        <w:tc>
          <w:tcPr>
            <w:tcW w:w="284" w:type="dxa"/>
          </w:tcPr>
          <w:p w14:paraId="0B3DB0EE" w14:textId="77777777" w:rsidR="00107F3F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0924387E" w14:textId="334F7B65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4D98017B" w14:textId="47CFFDA3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07F3F" w:rsidRPr="002A3E15" w14:paraId="2AEE2FC0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63B29FA7" w14:textId="222890E6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Chronic lung disease</w:t>
            </w: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 xml:space="preserve"> (yes vs no)</w:t>
            </w:r>
          </w:p>
        </w:tc>
        <w:tc>
          <w:tcPr>
            <w:tcW w:w="1701" w:type="dxa"/>
            <w:vAlign w:val="center"/>
          </w:tcPr>
          <w:p w14:paraId="56A3C227" w14:textId="6E2DB296" w:rsidR="00107F3F" w:rsidRPr="00C6186B" w:rsidRDefault="00107F3F" w:rsidP="00564F9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.76 (2.11- 10.71)</w:t>
            </w:r>
          </w:p>
        </w:tc>
        <w:tc>
          <w:tcPr>
            <w:tcW w:w="850" w:type="dxa"/>
            <w:vAlign w:val="center"/>
          </w:tcPr>
          <w:p w14:paraId="635C2F01" w14:textId="6A290D9D" w:rsidR="00107F3F" w:rsidRPr="00C6186B" w:rsidRDefault="00107F3F" w:rsidP="00564F9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7296AC8" w14:textId="77777777" w:rsidR="00107F3F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62841539" w14:textId="58B948C4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6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002F2013" w14:textId="06C5B149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</w:tr>
      <w:tr w:rsidR="00107F3F" w:rsidRPr="002A3E15" w14:paraId="46FC72AB" w14:textId="23075F15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32829F43" w14:textId="48E39492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>Hypertension (yes vs no)</w:t>
            </w:r>
          </w:p>
        </w:tc>
        <w:tc>
          <w:tcPr>
            <w:tcW w:w="1701" w:type="dxa"/>
            <w:vAlign w:val="center"/>
          </w:tcPr>
          <w:p w14:paraId="0DD0082F" w14:textId="77C5F26B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.04 (1.27- 3.29)</w:t>
            </w:r>
          </w:p>
        </w:tc>
        <w:tc>
          <w:tcPr>
            <w:tcW w:w="850" w:type="dxa"/>
            <w:vAlign w:val="center"/>
          </w:tcPr>
          <w:p w14:paraId="00D6AECC" w14:textId="6A3D8566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284" w:type="dxa"/>
          </w:tcPr>
          <w:p w14:paraId="6FEDA34B" w14:textId="77777777" w:rsidR="00107F3F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2F4B00B1" w14:textId="6AF263DA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0.60- 2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6CD77919" w14:textId="4227E2D2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7</w:t>
            </w:r>
          </w:p>
        </w:tc>
      </w:tr>
      <w:tr w:rsidR="00107F3F" w:rsidRPr="002A3E15" w14:paraId="36B1CDB7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47E7112E" w14:textId="33D25F42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White blood cell, </w:t>
            </w:r>
            <w:r w:rsidRPr="001C41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  <w:r w:rsidRPr="0027270B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701" w:type="dxa"/>
            <w:vAlign w:val="center"/>
          </w:tcPr>
          <w:p w14:paraId="068AECC1" w14:textId="4C3F8309" w:rsidR="00107F3F" w:rsidRDefault="00107F3F" w:rsidP="00771119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.19 (1.11- 1.27)</w:t>
            </w:r>
          </w:p>
        </w:tc>
        <w:tc>
          <w:tcPr>
            <w:tcW w:w="850" w:type="dxa"/>
            <w:vAlign w:val="center"/>
          </w:tcPr>
          <w:p w14:paraId="1AA94FD4" w14:textId="3B92C4B7" w:rsidR="00107F3F" w:rsidRDefault="00107F3F" w:rsidP="00771119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BB83397" w14:textId="77777777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6C6835D4" w14:textId="0A9E7341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- 1.17)</w:t>
            </w:r>
          </w:p>
        </w:tc>
        <w:tc>
          <w:tcPr>
            <w:tcW w:w="819" w:type="dxa"/>
            <w:vAlign w:val="center"/>
          </w:tcPr>
          <w:p w14:paraId="74E60098" w14:textId="002192E0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107F3F" w:rsidRPr="002A3E15" w14:paraId="4E69366F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1AF9D16A" w14:textId="6814EFC0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1701" w:type="dxa"/>
            <w:vAlign w:val="center"/>
          </w:tcPr>
          <w:p w14:paraId="7CE39F3A" w14:textId="348A7B91" w:rsidR="00107F3F" w:rsidRDefault="00107F3F" w:rsidP="00771119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99 (0.97- 1.00) </w:t>
            </w:r>
          </w:p>
        </w:tc>
        <w:tc>
          <w:tcPr>
            <w:tcW w:w="850" w:type="dxa"/>
            <w:vAlign w:val="center"/>
          </w:tcPr>
          <w:p w14:paraId="43607E77" w14:textId="3FB3429E" w:rsidR="00107F3F" w:rsidRDefault="00107F3F" w:rsidP="00771119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284" w:type="dxa"/>
          </w:tcPr>
          <w:p w14:paraId="6E89C0A4" w14:textId="77777777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67E06196" w14:textId="64A023C9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260CA6D6" w14:textId="70BEB97F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07F3F" w:rsidRPr="002A3E15" w14:paraId="4922A63A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26467023" w14:textId="44E75994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Platelet</w:t>
            </w:r>
            <w:r w:rsidRPr="001C41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 300</w:t>
            </w:r>
            <w:r w:rsidRPr="001C41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  <w:r w:rsidRPr="00A736BB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/L vs 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00</w:t>
            </w:r>
            <w:r w:rsidRPr="001C41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  <w:r w:rsidRPr="00A736BB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1701" w:type="dxa"/>
            <w:vAlign w:val="center"/>
          </w:tcPr>
          <w:p w14:paraId="7748BE23" w14:textId="7F6D4F4E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99 (0.99-1.00)</w:t>
            </w:r>
          </w:p>
        </w:tc>
        <w:tc>
          <w:tcPr>
            <w:tcW w:w="850" w:type="dxa"/>
            <w:vAlign w:val="center"/>
          </w:tcPr>
          <w:p w14:paraId="3CB3333C" w14:textId="1F8868A3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585B444" w14:textId="77777777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41C15BA4" w14:textId="35B03FA0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 (0.18- 1.18)</w:t>
            </w:r>
          </w:p>
        </w:tc>
        <w:tc>
          <w:tcPr>
            <w:tcW w:w="819" w:type="dxa"/>
            <w:vAlign w:val="center"/>
          </w:tcPr>
          <w:p w14:paraId="31E56A10" w14:textId="11AFB578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</w:tr>
      <w:tr w:rsidR="00107F3F" w:rsidRPr="002A3E15" w14:paraId="5BA26857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48BB0397" w14:textId="3A5418E9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Monocyte, </w:t>
            </w:r>
            <w:r w:rsidRPr="001C41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  <w:r w:rsidRPr="00A736BB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701" w:type="dxa"/>
            <w:vAlign w:val="center"/>
          </w:tcPr>
          <w:p w14:paraId="49858F86" w14:textId="65A908B7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53 (0.19- 1.46) </w:t>
            </w:r>
          </w:p>
        </w:tc>
        <w:tc>
          <w:tcPr>
            <w:tcW w:w="850" w:type="dxa"/>
            <w:vAlign w:val="center"/>
          </w:tcPr>
          <w:p w14:paraId="23DFDA8D" w14:textId="20C04759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284" w:type="dxa"/>
          </w:tcPr>
          <w:p w14:paraId="7747ABBE" w14:textId="77777777" w:rsidR="00107F3F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5DD02904" w14:textId="3561780F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15C25779" w14:textId="10F95319" w:rsidR="00107F3F" w:rsidRPr="002A3E15" w:rsidRDefault="00107F3F" w:rsidP="00771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07F3F" w:rsidRPr="002A3E15" w14:paraId="28C2D804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139150F8" w14:textId="5436E239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ymphocy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2-T3 vs T1)</w:t>
            </w:r>
          </w:p>
        </w:tc>
        <w:tc>
          <w:tcPr>
            <w:tcW w:w="1701" w:type="dxa"/>
            <w:vAlign w:val="center"/>
          </w:tcPr>
          <w:p w14:paraId="48DBE8EC" w14:textId="144A73DD" w:rsidR="00107F3F" w:rsidRPr="00564F99" w:rsidRDefault="00107F3F" w:rsidP="00564F99"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16 (0.09, 0.28)</w:t>
            </w:r>
          </w:p>
        </w:tc>
        <w:tc>
          <w:tcPr>
            <w:tcW w:w="850" w:type="dxa"/>
            <w:vAlign w:val="center"/>
          </w:tcPr>
          <w:p w14:paraId="378393BB" w14:textId="60E45034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2DDC611" w14:textId="77777777" w:rsidR="00107F3F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4DC73949" w14:textId="13947F21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 (0.18- 0.71)</w:t>
            </w:r>
          </w:p>
        </w:tc>
        <w:tc>
          <w:tcPr>
            <w:tcW w:w="819" w:type="dxa"/>
            <w:vAlign w:val="center"/>
          </w:tcPr>
          <w:p w14:paraId="6EED82E1" w14:textId="628DC386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107F3F" w:rsidRPr="002A3E15" w14:paraId="66E35C07" w14:textId="214DB76F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5DC7EA8E" w14:textId="0DFF0F65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P (&gt; 50 mg/L vs ≤ 50 mg/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789599D" w14:textId="40ECE286" w:rsidR="00107F3F" w:rsidRPr="002004CA" w:rsidRDefault="00107F3F" w:rsidP="00B21AAD"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7.34 (4.28- 12.59) </w:t>
            </w:r>
          </w:p>
        </w:tc>
        <w:tc>
          <w:tcPr>
            <w:tcW w:w="850" w:type="dxa"/>
            <w:vAlign w:val="center"/>
          </w:tcPr>
          <w:p w14:paraId="4B3FBA85" w14:textId="13ED7545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DF290CF" w14:textId="77777777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50554454" w14:textId="5104530A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 (1.51- 5.85)</w:t>
            </w:r>
          </w:p>
        </w:tc>
        <w:tc>
          <w:tcPr>
            <w:tcW w:w="819" w:type="dxa"/>
            <w:vAlign w:val="center"/>
          </w:tcPr>
          <w:p w14:paraId="3D82E0D6" w14:textId="5E328125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107F3F" w:rsidRPr="002A3E15" w14:paraId="153854B3" w14:textId="60F83E78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3B4E5EF8" w14:textId="1EE0B54A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>D-di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>&gt; 1mg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≤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/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78791373" w14:textId="609ACEDF" w:rsidR="00107F3F" w:rsidRPr="003957A7" w:rsidRDefault="00107F3F" w:rsidP="00B21AAD"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6.08 (3.44- 10.74) </w:t>
            </w:r>
          </w:p>
        </w:tc>
        <w:tc>
          <w:tcPr>
            <w:tcW w:w="850" w:type="dxa"/>
            <w:vAlign w:val="center"/>
          </w:tcPr>
          <w:p w14:paraId="57EC0994" w14:textId="09D71EB8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1151ED0C" w14:textId="77777777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7DAB36E1" w14:textId="4DAA176F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(1.10- 4.65)</w:t>
            </w:r>
          </w:p>
        </w:tc>
        <w:tc>
          <w:tcPr>
            <w:tcW w:w="819" w:type="dxa"/>
            <w:vAlign w:val="center"/>
          </w:tcPr>
          <w:p w14:paraId="2E815B6F" w14:textId="56F421D6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</w:tr>
      <w:tr w:rsidR="00107F3F" w:rsidRPr="002A3E15" w14:paraId="4711A8D4" w14:textId="77777777" w:rsidTr="00107F3F">
        <w:trPr>
          <w:trHeight w:val="535"/>
          <w:jc w:val="center"/>
        </w:trPr>
        <w:tc>
          <w:tcPr>
            <w:tcW w:w="3119" w:type="dxa"/>
            <w:vAlign w:val="center"/>
          </w:tcPr>
          <w:p w14:paraId="3C3B4BCF" w14:textId="6B877F83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>&gt; 40 U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40U/L)</w:t>
            </w:r>
          </w:p>
        </w:tc>
        <w:tc>
          <w:tcPr>
            <w:tcW w:w="1701" w:type="dxa"/>
            <w:vAlign w:val="center"/>
          </w:tcPr>
          <w:p w14:paraId="49D82010" w14:textId="4DD198F6" w:rsidR="00107F3F" w:rsidRPr="003957A7" w:rsidRDefault="00107F3F" w:rsidP="00B21AAD"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.24 (0.74- 2.06)</w:t>
            </w:r>
          </w:p>
        </w:tc>
        <w:tc>
          <w:tcPr>
            <w:tcW w:w="850" w:type="dxa"/>
            <w:vAlign w:val="center"/>
          </w:tcPr>
          <w:p w14:paraId="0352D3D1" w14:textId="24370B40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9</w:t>
            </w:r>
          </w:p>
        </w:tc>
        <w:tc>
          <w:tcPr>
            <w:tcW w:w="284" w:type="dxa"/>
          </w:tcPr>
          <w:p w14:paraId="7D9746EC" w14:textId="77777777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1B94AFC7" w14:textId="0EFF922B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32281746" w14:textId="36751913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07F3F" w:rsidRPr="002A3E15" w14:paraId="523AEE65" w14:textId="339D82FF" w:rsidTr="00107F3F">
        <w:trPr>
          <w:trHeight w:val="515"/>
          <w:jc w:val="center"/>
        </w:trPr>
        <w:tc>
          <w:tcPr>
            <w:tcW w:w="3119" w:type="dxa"/>
            <w:vAlign w:val="center"/>
          </w:tcPr>
          <w:p w14:paraId="2D161A04" w14:textId="08DDBE46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 xml:space="preserve">A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3E15">
              <w:rPr>
                <w:rFonts w:ascii="Times New Roman" w:hAnsi="Times New Roman" w:cs="Times New Roman"/>
                <w:sz w:val="18"/>
                <w:szCs w:val="18"/>
              </w:rPr>
              <w:t>&gt; 40 U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40U/L)</w:t>
            </w:r>
          </w:p>
        </w:tc>
        <w:tc>
          <w:tcPr>
            <w:tcW w:w="1701" w:type="dxa"/>
            <w:vAlign w:val="center"/>
          </w:tcPr>
          <w:p w14:paraId="0812A888" w14:textId="7CE5E23D" w:rsidR="00107F3F" w:rsidRPr="003957A7" w:rsidRDefault="00107F3F" w:rsidP="00B21AAD"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.22 (1.97- 5.27)</w:t>
            </w:r>
          </w:p>
        </w:tc>
        <w:tc>
          <w:tcPr>
            <w:tcW w:w="850" w:type="dxa"/>
            <w:vAlign w:val="center"/>
          </w:tcPr>
          <w:p w14:paraId="4ED81217" w14:textId="2C0B6FED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B6C85BC" w14:textId="77777777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4790456F" w14:textId="2F88BAA1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 (0.95- 3.62)</w:t>
            </w:r>
          </w:p>
        </w:tc>
        <w:tc>
          <w:tcPr>
            <w:tcW w:w="819" w:type="dxa"/>
            <w:vAlign w:val="center"/>
          </w:tcPr>
          <w:p w14:paraId="3CB74A07" w14:textId="61C3B3F6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</w:tr>
      <w:tr w:rsidR="00107F3F" w:rsidRPr="002A3E15" w14:paraId="100E04EA" w14:textId="77777777" w:rsidTr="00107F3F">
        <w:trPr>
          <w:trHeight w:val="515"/>
          <w:jc w:val="center"/>
        </w:trPr>
        <w:tc>
          <w:tcPr>
            <w:tcW w:w="3119" w:type="dxa"/>
            <w:vAlign w:val="center"/>
          </w:tcPr>
          <w:p w14:paraId="6FC55F88" w14:textId="51A5326F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tinine</w:t>
            </w:r>
            <w:r w:rsidR="004671A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5175B">
              <w:rPr>
                <w:rFonts w:ascii="Times New Roman" w:hAnsi="Times New Roman" w:cs="Times New Roman"/>
                <w:sz w:val="18"/>
                <w:szCs w:val="18"/>
              </w:rPr>
              <w:t>&gt;111</w:t>
            </w:r>
            <w:r w:rsidR="0023548A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="0023548A">
              <w:rPr>
                <w:rFonts w:ascii="Times New Roman" w:hAnsi="Times New Roman" w:cs="Times New Roman" w:hint="eastAsia"/>
                <w:sz w:val="18"/>
                <w:szCs w:val="18"/>
              </w:rPr>
              <w:t>mol/</w:t>
            </w:r>
            <w:r w:rsidR="0023548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85175B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85175B"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</w:t>
            </w:r>
            <w:r w:rsidR="008517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l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8517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1EEE98F" w14:textId="4CADDCBD" w:rsidR="00107F3F" w:rsidRDefault="002123E4" w:rsidP="00B21AAD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.79 (3.70- 16.43)</w:t>
            </w:r>
          </w:p>
        </w:tc>
        <w:tc>
          <w:tcPr>
            <w:tcW w:w="850" w:type="dxa"/>
            <w:vAlign w:val="center"/>
          </w:tcPr>
          <w:p w14:paraId="4582BDE2" w14:textId="26BBAF3E" w:rsidR="00107F3F" w:rsidRDefault="002123E4" w:rsidP="00B21AAD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00205874" w14:textId="77777777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43BB6404" w14:textId="7D534F91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 (0.71- 5.70)</w:t>
            </w:r>
          </w:p>
        </w:tc>
        <w:tc>
          <w:tcPr>
            <w:tcW w:w="819" w:type="dxa"/>
            <w:vAlign w:val="center"/>
          </w:tcPr>
          <w:p w14:paraId="06F8C0ED" w14:textId="01431FD8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</w:tr>
      <w:tr w:rsidR="00107F3F" w:rsidRPr="002A3E15" w14:paraId="3DE5A1D0" w14:textId="77777777" w:rsidTr="00107F3F">
        <w:trPr>
          <w:trHeight w:val="515"/>
          <w:jc w:val="center"/>
        </w:trPr>
        <w:tc>
          <w:tcPr>
            <w:tcW w:w="3119" w:type="dxa"/>
            <w:vAlign w:val="center"/>
          </w:tcPr>
          <w:p w14:paraId="4D60BBB6" w14:textId="228A1119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Procalcitonin, ng/mL</w:t>
            </w:r>
          </w:p>
        </w:tc>
        <w:tc>
          <w:tcPr>
            <w:tcW w:w="1701" w:type="dxa"/>
            <w:vAlign w:val="center"/>
          </w:tcPr>
          <w:p w14:paraId="130E0DC3" w14:textId="0AB23C54" w:rsidR="00107F3F" w:rsidRPr="004F0964" w:rsidRDefault="00107F3F" w:rsidP="00564F9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1.01 (0.99- 1.02) </w:t>
            </w:r>
          </w:p>
        </w:tc>
        <w:tc>
          <w:tcPr>
            <w:tcW w:w="850" w:type="dxa"/>
            <w:vAlign w:val="center"/>
          </w:tcPr>
          <w:p w14:paraId="1D32A0BF" w14:textId="72C11038" w:rsidR="00107F3F" w:rsidRPr="00C360A1" w:rsidRDefault="00107F3F" w:rsidP="00564F9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393</w:t>
            </w:r>
          </w:p>
        </w:tc>
        <w:tc>
          <w:tcPr>
            <w:tcW w:w="284" w:type="dxa"/>
          </w:tcPr>
          <w:p w14:paraId="0DA182AE" w14:textId="77777777" w:rsidR="00107F3F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3A4D8DFD" w14:textId="73EE0778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4C4CEB24" w14:textId="214CAE96" w:rsidR="00107F3F" w:rsidRPr="002A3E15" w:rsidRDefault="00107F3F" w:rsidP="00564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07F3F" w:rsidRPr="002A3E15" w14:paraId="6C27AC85" w14:textId="77777777" w:rsidTr="00107F3F">
        <w:trPr>
          <w:trHeight w:val="515"/>
          <w:jc w:val="center"/>
        </w:trPr>
        <w:tc>
          <w:tcPr>
            <w:tcW w:w="3119" w:type="dxa"/>
            <w:vAlign w:val="center"/>
          </w:tcPr>
          <w:p w14:paraId="11CBAF77" w14:textId="53E78A81" w:rsidR="00107F3F" w:rsidRPr="00CD3103" w:rsidRDefault="00107F3F" w:rsidP="00B21AAD"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Hs-cTnI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&gt; </w:t>
            </w:r>
            <w:r w:rsidR="001D2C7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/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 vs ≤ </w:t>
            </w:r>
            <w:r w:rsidR="001D2C7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BC00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/</w:t>
            </w:r>
            <w:r w:rsidR="00BC00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Pr="002A3E1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E1722D3" w14:textId="057A5064" w:rsidR="00107F3F" w:rsidRPr="00CD3103" w:rsidRDefault="00107F3F" w:rsidP="00B21AAD"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8.37 (8.66- 38.99)</w:t>
            </w:r>
          </w:p>
        </w:tc>
        <w:tc>
          <w:tcPr>
            <w:tcW w:w="850" w:type="dxa"/>
            <w:vAlign w:val="center"/>
          </w:tcPr>
          <w:p w14:paraId="689FD423" w14:textId="74E0ED3D" w:rsidR="00107F3F" w:rsidRPr="00C360A1" w:rsidRDefault="00107F3F" w:rsidP="00B21AAD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967263B" w14:textId="77777777" w:rsidR="00107F3F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569A3A99" w14:textId="081F0749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 (1.18- 7.54)</w:t>
            </w:r>
          </w:p>
        </w:tc>
        <w:tc>
          <w:tcPr>
            <w:tcW w:w="819" w:type="dxa"/>
            <w:vAlign w:val="center"/>
          </w:tcPr>
          <w:p w14:paraId="75C6F165" w14:textId="3795A78A" w:rsidR="00107F3F" w:rsidRPr="002A3E15" w:rsidRDefault="00107F3F" w:rsidP="00B21A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</w:tr>
      <w:tr w:rsidR="00107F3F" w:rsidRPr="002A3E15" w14:paraId="4AE21E04" w14:textId="3EB51EC4" w:rsidTr="00107F3F">
        <w:trPr>
          <w:trHeight w:val="515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3F1DDDC3" w14:textId="5794FC72" w:rsidR="00107F3F" w:rsidRPr="002A3E15" w:rsidRDefault="00107F3F" w:rsidP="00CD31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ticosteroid (yes vs no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7D15276" w14:textId="7B7C5307" w:rsidR="00107F3F" w:rsidRPr="002A3E15" w:rsidRDefault="00107F3F" w:rsidP="00CD31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2.00 (1.23- 3.24)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45563CA" w14:textId="6B8A3E3C" w:rsidR="00107F3F" w:rsidRPr="002A3E15" w:rsidRDefault="00107F3F" w:rsidP="00CD31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2A9D50E2" w14:textId="77777777" w:rsidR="00107F3F" w:rsidRDefault="00107F3F" w:rsidP="00CD31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45464CA1" w14:textId="75326D70" w:rsidR="00107F3F" w:rsidRPr="002A3E15" w:rsidRDefault="00107F3F" w:rsidP="00CD31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 (0.45- 1.72)</w:t>
            </w:r>
            <w:bookmarkEnd w:id="2"/>
          </w:p>
        </w:tc>
        <w:tc>
          <w:tcPr>
            <w:tcW w:w="819" w:type="dxa"/>
            <w:tcBorders>
              <w:bottom w:val="single" w:sz="12" w:space="0" w:color="auto"/>
            </w:tcBorders>
            <w:vAlign w:val="center"/>
          </w:tcPr>
          <w:p w14:paraId="456A2616" w14:textId="41AE84AC" w:rsidR="00107F3F" w:rsidRPr="002A3E15" w:rsidRDefault="00107F3F" w:rsidP="00CD31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</w:tr>
    </w:tbl>
    <w:p w14:paraId="0D18A5D7" w14:textId="059EEA72" w:rsidR="00D95392" w:rsidRDefault="00D95392"/>
    <w:p w14:paraId="2080F036" w14:textId="528EACBD" w:rsidR="00D95392" w:rsidRPr="004671A4" w:rsidRDefault="00EE6821">
      <w:r w:rsidRPr="004671A4">
        <w:rPr>
          <w:rFonts w:ascii="Times New Roman" w:hAnsi="Times New Roman" w:cs="Times New Roman"/>
          <w:sz w:val="18"/>
          <w:szCs w:val="18"/>
        </w:rPr>
        <w:t>T1, tertile 1</w:t>
      </w:r>
      <w:r w:rsidR="00EE6B64" w:rsidRPr="004671A4">
        <w:rPr>
          <w:rFonts w:ascii="Times New Roman" w:hAnsi="Times New Roman" w:cs="Times New Roman"/>
          <w:sz w:val="18"/>
          <w:szCs w:val="18"/>
        </w:rPr>
        <w:t>,</w:t>
      </w:r>
      <w:r w:rsidRPr="004671A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≤ </w:t>
      </w:r>
      <w:r w:rsidRPr="004671A4">
        <w:rPr>
          <w:rFonts w:ascii="Times New Roman" w:eastAsia="宋体" w:hAnsi="Times New Roman" w:cs="Times New Roman"/>
          <w:kern w:val="0"/>
          <w:sz w:val="18"/>
          <w:szCs w:val="18"/>
        </w:rPr>
        <w:t>0.82</w:t>
      </w:r>
      <w:r w:rsidR="0094377B" w:rsidRPr="004671A4">
        <w:rPr>
          <w:rFonts w:ascii="Times New Roman" w:eastAsia="宋体" w:hAnsi="Times New Roman" w:cs="Times New Roman"/>
          <w:kern w:val="0"/>
          <w:sz w:val="18"/>
          <w:szCs w:val="18"/>
        </w:rPr>
        <w:t>×</w:t>
      </w:r>
      <w:r w:rsidRPr="004671A4">
        <w:rPr>
          <w:rFonts w:ascii="Times New Roman" w:eastAsia="宋体" w:hAnsi="Times New Roman" w:cs="Times New Roman"/>
          <w:kern w:val="0"/>
          <w:sz w:val="18"/>
          <w:szCs w:val="18"/>
        </w:rPr>
        <w:t>10</w:t>
      </w:r>
      <w:r w:rsidRPr="004671A4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9</w:t>
      </w:r>
      <w:r w:rsidRPr="004671A4">
        <w:rPr>
          <w:rFonts w:ascii="Times New Roman" w:eastAsia="宋体" w:hAnsi="Times New Roman" w:cs="Times New Roman"/>
          <w:kern w:val="0"/>
          <w:sz w:val="18"/>
          <w:szCs w:val="18"/>
        </w:rPr>
        <w:t>/</w:t>
      </w:r>
      <w:r w:rsidR="00EE6B64" w:rsidRPr="004671A4">
        <w:rPr>
          <w:rFonts w:ascii="Times New Roman" w:eastAsia="宋体" w:hAnsi="Times New Roman" w:cs="Times New Roman"/>
          <w:kern w:val="0"/>
          <w:sz w:val="18"/>
          <w:szCs w:val="18"/>
        </w:rPr>
        <w:t>L</w:t>
      </w:r>
      <w:r w:rsidRPr="004671A4">
        <w:rPr>
          <w:rFonts w:ascii="Times New Roman" w:hAnsi="Times New Roman" w:cs="Times New Roman"/>
          <w:sz w:val="18"/>
          <w:szCs w:val="18"/>
        </w:rPr>
        <w:t>; T2</w:t>
      </w:r>
      <w:r w:rsidR="00EE6B64" w:rsidRPr="004671A4">
        <w:rPr>
          <w:rFonts w:ascii="Times New Roman" w:hAnsi="Times New Roman" w:cs="Times New Roman"/>
          <w:sz w:val="18"/>
          <w:szCs w:val="18"/>
        </w:rPr>
        <w:t>-</w:t>
      </w:r>
      <w:r w:rsidRPr="004671A4">
        <w:rPr>
          <w:rFonts w:ascii="Times New Roman" w:hAnsi="Times New Roman" w:cs="Times New Roman"/>
          <w:sz w:val="18"/>
          <w:szCs w:val="18"/>
        </w:rPr>
        <w:t>T3,</w:t>
      </w:r>
      <w:r w:rsidRPr="004671A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EE6B64" w:rsidRPr="004671A4">
        <w:rPr>
          <w:rFonts w:ascii="Times New Roman" w:hAnsi="Times New Roman" w:cs="Times New Roman"/>
          <w:sz w:val="18"/>
          <w:szCs w:val="18"/>
          <w:shd w:val="clear" w:color="auto" w:fill="FFFFFF"/>
        </w:rPr>
        <w:t>tertile 2-</w:t>
      </w:r>
      <w:r w:rsidRPr="004671A4">
        <w:rPr>
          <w:rFonts w:ascii="Times New Roman" w:hAnsi="Times New Roman" w:cs="Times New Roman"/>
          <w:sz w:val="18"/>
          <w:szCs w:val="18"/>
          <w:shd w:val="clear" w:color="auto" w:fill="FFFFFF"/>
        </w:rPr>
        <w:t>tertile 3</w:t>
      </w:r>
      <w:r w:rsidR="00EE6B64" w:rsidRPr="004671A4">
        <w:rPr>
          <w:rFonts w:ascii="Times New Roman" w:hAnsi="Times New Roman" w:cs="Times New Roman"/>
          <w:sz w:val="18"/>
          <w:szCs w:val="18"/>
          <w:shd w:val="clear" w:color="auto" w:fill="FFFFFF"/>
        </w:rPr>
        <w:t>, &gt;</w:t>
      </w:r>
      <w:r w:rsidR="00EE6B64" w:rsidRPr="004671A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r w:rsidR="00EE6B64" w:rsidRPr="004671A4">
        <w:rPr>
          <w:rFonts w:ascii="Times New Roman" w:eastAsia="宋体" w:hAnsi="Times New Roman" w:cs="Times New Roman"/>
          <w:kern w:val="0"/>
          <w:sz w:val="18"/>
          <w:szCs w:val="18"/>
        </w:rPr>
        <w:t>0.82</w:t>
      </w:r>
      <w:r w:rsidR="0094377B" w:rsidRPr="004671A4">
        <w:rPr>
          <w:rFonts w:ascii="Times New Roman" w:eastAsia="宋体" w:hAnsi="Times New Roman" w:cs="Times New Roman"/>
          <w:kern w:val="0"/>
          <w:sz w:val="18"/>
          <w:szCs w:val="18"/>
        </w:rPr>
        <w:t>×</w:t>
      </w:r>
      <w:r w:rsidR="0094377B" w:rsidRPr="004671A4">
        <w:rPr>
          <w:rFonts w:ascii="Times New Roman" w:eastAsia="宋体" w:hAnsi="Times New Roman"/>
          <w:kern w:val="0"/>
          <w:sz w:val="18"/>
          <w:szCs w:val="18"/>
        </w:rPr>
        <w:t>10</w:t>
      </w:r>
      <w:r w:rsidR="0094377B" w:rsidRPr="004671A4">
        <w:rPr>
          <w:rFonts w:ascii="Times New Roman" w:eastAsia="宋体" w:hAnsi="Times New Roman"/>
          <w:kern w:val="0"/>
          <w:sz w:val="18"/>
          <w:szCs w:val="18"/>
          <w:vertAlign w:val="superscript"/>
        </w:rPr>
        <w:t>9</w:t>
      </w:r>
      <w:r w:rsidR="0094377B" w:rsidRPr="004671A4">
        <w:rPr>
          <w:rFonts w:ascii="Times New Roman" w:eastAsia="宋体" w:hAnsi="Times New Roman"/>
          <w:kern w:val="0"/>
          <w:sz w:val="18"/>
          <w:szCs w:val="18"/>
        </w:rPr>
        <w:t>/L</w:t>
      </w:r>
      <w:r w:rsidR="00EE6B64" w:rsidRPr="004671A4">
        <w:rPr>
          <w:rFonts w:ascii="Times New Roman" w:eastAsia="宋体" w:hAnsi="Times New Roman" w:cs="Times New Roman"/>
          <w:kern w:val="0"/>
          <w:sz w:val="18"/>
          <w:szCs w:val="18"/>
        </w:rPr>
        <w:t>;</w:t>
      </w:r>
      <w:r w:rsidR="007F345E" w:rsidRPr="004671A4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7F345E" w:rsidRPr="004671A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CRP, C-reactive protein; </w:t>
      </w:r>
      <w:r w:rsidR="00D822E7" w:rsidRPr="004671A4">
        <w:rPr>
          <w:rFonts w:ascii="Times New Roman" w:hAnsi="Times New Roman" w:cs="Times New Roman"/>
          <w:sz w:val="18"/>
          <w:szCs w:val="18"/>
        </w:rPr>
        <w:t xml:space="preserve">ALT, alanine aminotransaminase; </w:t>
      </w:r>
      <w:r w:rsidR="007F345E" w:rsidRPr="004671A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ST, aspartate aminotransferase; </w:t>
      </w:r>
      <w:r w:rsidR="00D822E7" w:rsidRPr="004671A4">
        <w:rPr>
          <w:rFonts w:ascii="Times New Roman" w:hAnsi="Times New Roman" w:cs="Times New Roman"/>
          <w:sz w:val="18"/>
          <w:szCs w:val="18"/>
        </w:rPr>
        <w:t xml:space="preserve">Hs-cTnI, high sensitivity cardiac troponin I; </w:t>
      </w:r>
      <w:r w:rsidR="007F345E" w:rsidRPr="004671A4">
        <w:rPr>
          <w:rFonts w:ascii="Times New Roman" w:hAnsi="Times New Roman" w:cs="Times New Roman"/>
          <w:sz w:val="18"/>
          <w:szCs w:val="18"/>
          <w:shd w:val="clear" w:color="auto" w:fill="FFFFFF"/>
        </w:rPr>
        <w:t>OR, odds ratio; CI, confidence interval.</w:t>
      </w:r>
    </w:p>
    <w:p w14:paraId="4F4EEC54" w14:textId="77777777" w:rsidR="00D95392" w:rsidRPr="00065327" w:rsidRDefault="00D95392"/>
    <w:sectPr w:rsidR="00D95392" w:rsidRPr="00065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25F619" w14:textId="77777777" w:rsidR="009336F8" w:rsidRDefault="009336F8" w:rsidP="00065327">
      <w:r>
        <w:separator/>
      </w:r>
    </w:p>
  </w:endnote>
  <w:endnote w:type="continuationSeparator" w:id="0">
    <w:p w14:paraId="3267F91F" w14:textId="77777777" w:rsidR="009336F8" w:rsidRDefault="009336F8" w:rsidP="00065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C511B" w14:textId="77777777" w:rsidR="009336F8" w:rsidRDefault="009336F8" w:rsidP="00065327">
      <w:r>
        <w:separator/>
      </w:r>
    </w:p>
  </w:footnote>
  <w:footnote w:type="continuationSeparator" w:id="0">
    <w:p w14:paraId="55B79AF5" w14:textId="77777777" w:rsidR="009336F8" w:rsidRDefault="009336F8" w:rsidP="00065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A84"/>
    <w:rsid w:val="000137BB"/>
    <w:rsid w:val="00045045"/>
    <w:rsid w:val="000616FA"/>
    <w:rsid w:val="00065327"/>
    <w:rsid w:val="000952A3"/>
    <w:rsid w:val="000A306B"/>
    <w:rsid w:val="000A48E8"/>
    <w:rsid w:val="000D4BB8"/>
    <w:rsid w:val="000D6D52"/>
    <w:rsid w:val="000E14F3"/>
    <w:rsid w:val="000E4128"/>
    <w:rsid w:val="00107F3F"/>
    <w:rsid w:val="00121790"/>
    <w:rsid w:val="001C41E3"/>
    <w:rsid w:val="001D2C7B"/>
    <w:rsid w:val="002004CA"/>
    <w:rsid w:val="002123E4"/>
    <w:rsid w:val="00212876"/>
    <w:rsid w:val="0023548A"/>
    <w:rsid w:val="00251E98"/>
    <w:rsid w:val="00254F7E"/>
    <w:rsid w:val="0027270B"/>
    <w:rsid w:val="00286D56"/>
    <w:rsid w:val="0029373E"/>
    <w:rsid w:val="002A3705"/>
    <w:rsid w:val="002A3E15"/>
    <w:rsid w:val="002E4DC7"/>
    <w:rsid w:val="002F09CA"/>
    <w:rsid w:val="00360B58"/>
    <w:rsid w:val="003957A7"/>
    <w:rsid w:val="003A5BCF"/>
    <w:rsid w:val="003C741B"/>
    <w:rsid w:val="00427C54"/>
    <w:rsid w:val="00430622"/>
    <w:rsid w:val="004642AC"/>
    <w:rsid w:val="004671A4"/>
    <w:rsid w:val="004728BF"/>
    <w:rsid w:val="00475DE4"/>
    <w:rsid w:val="004A3F71"/>
    <w:rsid w:val="004E5F39"/>
    <w:rsid w:val="004E7180"/>
    <w:rsid w:val="00521241"/>
    <w:rsid w:val="00564F99"/>
    <w:rsid w:val="005B6848"/>
    <w:rsid w:val="005C1E3F"/>
    <w:rsid w:val="00635EC2"/>
    <w:rsid w:val="0067084A"/>
    <w:rsid w:val="00677274"/>
    <w:rsid w:val="006A395B"/>
    <w:rsid w:val="00722D2A"/>
    <w:rsid w:val="00723A84"/>
    <w:rsid w:val="00743394"/>
    <w:rsid w:val="00763254"/>
    <w:rsid w:val="00771119"/>
    <w:rsid w:val="007755CF"/>
    <w:rsid w:val="007803C3"/>
    <w:rsid w:val="007A31D5"/>
    <w:rsid w:val="007B7BFD"/>
    <w:rsid w:val="007D1168"/>
    <w:rsid w:val="007F15C4"/>
    <w:rsid w:val="007F345E"/>
    <w:rsid w:val="008316E2"/>
    <w:rsid w:val="0085175B"/>
    <w:rsid w:val="00855C02"/>
    <w:rsid w:val="008611BA"/>
    <w:rsid w:val="00870239"/>
    <w:rsid w:val="0087697B"/>
    <w:rsid w:val="008C7D04"/>
    <w:rsid w:val="008F05E2"/>
    <w:rsid w:val="009336F8"/>
    <w:rsid w:val="0094377B"/>
    <w:rsid w:val="009733AE"/>
    <w:rsid w:val="00982D24"/>
    <w:rsid w:val="00996AF7"/>
    <w:rsid w:val="009A5F9B"/>
    <w:rsid w:val="009A6375"/>
    <w:rsid w:val="00A20483"/>
    <w:rsid w:val="00A72ED3"/>
    <w:rsid w:val="00A736BB"/>
    <w:rsid w:val="00AC53C2"/>
    <w:rsid w:val="00B01F89"/>
    <w:rsid w:val="00B0530C"/>
    <w:rsid w:val="00B21AAD"/>
    <w:rsid w:val="00B630E7"/>
    <w:rsid w:val="00B95E8A"/>
    <w:rsid w:val="00BA6D57"/>
    <w:rsid w:val="00BB0DC9"/>
    <w:rsid w:val="00BC008A"/>
    <w:rsid w:val="00BC2AAC"/>
    <w:rsid w:val="00C077B5"/>
    <w:rsid w:val="00C2182E"/>
    <w:rsid w:val="00C313B4"/>
    <w:rsid w:val="00C3729F"/>
    <w:rsid w:val="00C428EB"/>
    <w:rsid w:val="00CD3103"/>
    <w:rsid w:val="00D453B5"/>
    <w:rsid w:val="00D822E7"/>
    <w:rsid w:val="00D95392"/>
    <w:rsid w:val="00E45454"/>
    <w:rsid w:val="00E47E5C"/>
    <w:rsid w:val="00E717A5"/>
    <w:rsid w:val="00E73F91"/>
    <w:rsid w:val="00EB144C"/>
    <w:rsid w:val="00EC03E9"/>
    <w:rsid w:val="00EE6821"/>
    <w:rsid w:val="00EE6B64"/>
    <w:rsid w:val="00F05AB7"/>
    <w:rsid w:val="00F161AC"/>
    <w:rsid w:val="00F24622"/>
    <w:rsid w:val="00F61835"/>
    <w:rsid w:val="00FB23AE"/>
    <w:rsid w:val="00FC0727"/>
    <w:rsid w:val="00FC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9A656"/>
  <w15:chartTrackingRefBased/>
  <w15:docId w15:val="{A87845D2-EB02-447C-803A-B72853AA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3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32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532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5327"/>
    <w:rPr>
      <w:sz w:val="18"/>
      <w:szCs w:val="18"/>
    </w:rPr>
  </w:style>
  <w:style w:type="table" w:styleId="2">
    <w:name w:val="Plain Table 2"/>
    <w:basedOn w:val="a1"/>
    <w:uiPriority w:val="42"/>
    <w:rsid w:val="000653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Table Grid"/>
    <w:basedOn w:val="a1"/>
    <w:uiPriority w:val="39"/>
    <w:rsid w:val="00F24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A736BB"/>
    <w:rPr>
      <w:color w:val="808080"/>
    </w:rPr>
  </w:style>
  <w:style w:type="character" w:styleId="ab">
    <w:name w:val="Hyperlink"/>
    <w:basedOn w:val="a0"/>
    <w:uiPriority w:val="99"/>
    <w:unhideWhenUsed/>
    <w:rsid w:val="002F09CA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2F09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1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4</TotalTime>
  <Pages>3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波</dc:creator>
  <cp:keywords/>
  <dc:description/>
  <cp:lastModifiedBy>Admin</cp:lastModifiedBy>
  <cp:revision>93</cp:revision>
  <dcterms:created xsi:type="dcterms:W3CDTF">2020-10-21T17:20:00Z</dcterms:created>
  <dcterms:modified xsi:type="dcterms:W3CDTF">2021-02-19T09:57:00Z</dcterms:modified>
</cp:coreProperties>
</file>